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9"/>
        <w:gridCol w:w="743"/>
        <w:gridCol w:w="704"/>
        <w:gridCol w:w="704"/>
        <w:gridCol w:w="914"/>
        <w:gridCol w:w="272"/>
        <w:gridCol w:w="864"/>
        <w:gridCol w:w="788"/>
        <w:gridCol w:w="619"/>
        <w:gridCol w:w="885"/>
      </w:tblGrid>
      <w:tr>
        <w:tc>
          <w:tcPr>
            <w:tcW w:w="0" w:type="auto"/>
            <w:gridSpan w:val="10"/>
            <w:tcBorders>
              <w:bottom w:val="single" w:sz="4" w:space="0" w:color="auto"/>
            </w:tcBorders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</w:rPr>
              <w:t>Table 10-2.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Results from the linear mixed model analyses on accuracies during repetition priming (Experiment 2), separately for repetition and non-repetition trials.</w:t>
            </w:r>
          </w:p>
        </w:tc>
      </w:tr>
      <w:tr>
        <w:tc>
          <w:tcPr>
            <w:tcW w:w="0" w:type="auto"/>
            <w:tcBorders>
              <w:top w:val="single" w:sz="4" w:space="0" w:color="auto"/>
            </w:tcBorders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  <w:vAlign w:val="bottom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peti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  <w:vAlign w:val="bottom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-Repetition</w:t>
            </w:r>
          </w:p>
        </w:tc>
      </w:tr>
      <w:tr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F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z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  <w:vAlign w:val="center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F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z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</w:tr>
      <w:tr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babilit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0.040  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.8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04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6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</w:tr>
      <w:tr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-lexical familiarity</w:t>
            </w:r>
          </w:p>
        </w:tc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0.56</w:t>
            </w:r>
          </w:p>
        </w:tc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0.042 </w:t>
            </w:r>
          </w:p>
        </w:tc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3.54  </w:t>
            </w:r>
          </w:p>
        </w:tc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 2e-16</w:t>
            </w:r>
          </w:p>
        </w:tc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-0.40   </w:t>
            </w:r>
          </w:p>
        </w:tc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0.040 </w:t>
            </w:r>
          </w:p>
        </w:tc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9.84  </w:t>
            </w:r>
          </w:p>
        </w:tc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 2e-16</w:t>
            </w:r>
          </w:p>
        </w:tc>
      </w:tr>
      <w:tr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xical familiarity</w:t>
            </w:r>
          </w:p>
        </w:tc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0.18</w:t>
            </w:r>
          </w:p>
        </w:tc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41</w:t>
            </w:r>
          </w:p>
        </w:tc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-4.38 </w:t>
            </w:r>
          </w:p>
        </w:tc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.21e-05</w:t>
            </w:r>
          </w:p>
        </w:tc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0.33</w:t>
            </w:r>
          </w:p>
        </w:tc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0.041  </w:t>
            </w:r>
          </w:p>
        </w:tc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-8.02 </w:t>
            </w:r>
          </w:p>
        </w:tc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.02e-15</w:t>
            </w:r>
          </w:p>
        </w:tc>
      </w:tr>
      <w:tr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bability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x Pre-lexical familiarity</w:t>
            </w:r>
          </w:p>
        </w:tc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0.053    </w:t>
            </w:r>
          </w:p>
        </w:tc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34  </w:t>
            </w:r>
          </w:p>
        </w:tc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037  </w:t>
            </w:r>
          </w:p>
        </w:tc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34  </w:t>
            </w:r>
          </w:p>
        </w:tc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11    </w:t>
            </w:r>
          </w:p>
        </w:tc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</w:tr>
      <w:tr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bability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x Lexical familiarity</w:t>
            </w:r>
          </w:p>
        </w:tc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13</w:t>
            </w:r>
          </w:p>
        </w:tc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40</w:t>
            </w:r>
          </w:p>
        </w:tc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.24</w:t>
            </w:r>
          </w:p>
        </w:tc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012</w:t>
            </w:r>
          </w:p>
        </w:tc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52</w:t>
            </w:r>
          </w:p>
        </w:tc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34  </w:t>
            </w:r>
          </w:p>
        </w:tc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0.16    </w:t>
            </w:r>
          </w:p>
        </w:tc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</w:tr>
      <w:tr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-lexical x Lexical familiarity</w:t>
            </w:r>
          </w:p>
        </w:tc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0.36</w:t>
            </w:r>
          </w:p>
        </w:tc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42</w:t>
            </w:r>
          </w:p>
        </w:tc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8.66</w:t>
            </w:r>
          </w:p>
        </w:tc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 2e-16</w:t>
            </w:r>
          </w:p>
        </w:tc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0.30</w:t>
            </w:r>
          </w:p>
        </w:tc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40</w:t>
            </w:r>
          </w:p>
        </w:tc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7.53 </w:t>
            </w:r>
          </w:p>
        </w:tc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5.19e-14</w:t>
            </w:r>
          </w:p>
        </w:tc>
      </w:tr>
      <w:tr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obability x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-lexical x Lexical familiarity</w:t>
            </w:r>
          </w:p>
        </w:tc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63</w:t>
            </w:r>
          </w:p>
        </w:tc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60  </w:t>
            </w:r>
          </w:p>
        </w:tc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27  </w:t>
            </w:r>
          </w:p>
        </w:tc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80    </w:t>
            </w:r>
          </w:p>
        </w:tc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LD20</w:t>
            </w:r>
          </w:p>
        </w:tc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0.10    </w:t>
            </w:r>
          </w:p>
        </w:tc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0.036   </w:t>
            </w:r>
          </w:p>
        </w:tc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2.77 </w:t>
            </w:r>
          </w:p>
        </w:tc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055</w:t>
            </w:r>
          </w:p>
        </w:tc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51 </w:t>
            </w:r>
          </w:p>
        </w:tc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50 </w:t>
            </w:r>
          </w:p>
        </w:tc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03    </w:t>
            </w:r>
          </w:p>
        </w:tc>
        <w:tc>
          <w:tcPr>
            <w:tcW w:w="0" w:type="auto"/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  <w:tr>
        <w:tc>
          <w:tcPr>
            <w:tcW w:w="0" w:type="auto"/>
            <w:tcBorders>
              <w:bottom w:val="single" w:sz="4" w:space="0" w:color="auto"/>
            </w:tcBorders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syllabl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40  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82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17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33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75 </w:t>
            </w:r>
          </w:p>
        </w:tc>
      </w:tr>
      <w:tr>
        <w:tc>
          <w:tcPr>
            <w:tcW w:w="0" w:type="auto"/>
            <w:gridSpan w:val="10"/>
            <w:tcBorders>
              <w:top w:val="single" w:sz="4" w:space="0" w:color="auto"/>
            </w:tcBorders>
          </w:tcPr>
          <w:p>
            <w:pPr>
              <w:widowControl w:val="0"/>
              <w:tabs>
                <w:tab w:val="left" w:pos="721"/>
              </w:tabs>
              <w:autoSpaceDE w:val="0"/>
              <w:autoSpaceDN w:val="0"/>
              <w:adjustRightInd w:val="0"/>
              <w:spacing w:line="480" w:lineRule="auto"/>
              <w:ind w:right="-9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</w:rPr>
              <w:t>Note.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Significant effects </w:t>
            </w:r>
            <w:r>
              <w:rPr>
                <w:rFonts w:ascii="Times New Roman" w:hAnsi="Times New Roman" w:cs="Times New Roman"/>
                <w:color w:val="000000"/>
              </w:rPr>
              <w:t xml:space="preserve">(i.e., </w:t>
            </w:r>
            <w:r>
              <w:rPr>
                <w:rFonts w:ascii="Times New Roman" w:hAnsi="Times New Roman" w:cs="Times New Roman"/>
                <w:i/>
                <w:color w:val="000000"/>
              </w:rPr>
              <w:t xml:space="preserve">p </w:t>
            </w:r>
            <w:r>
              <w:rPr>
                <w:rFonts w:ascii="Times New Roman" w:hAnsi="Times New Roman" w:cs="Times New Roman"/>
                <w:color w:val="000000"/>
              </w:rPr>
              <w:t xml:space="preserve">&lt; 0.05)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are shown in bold numerals. 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FE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= fixed effect estimates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color w:val="000000" w:themeColor="text1"/>
              </w:rPr>
              <w:t xml:space="preserve">. </w:t>
            </w:r>
          </w:p>
        </w:tc>
      </w:tr>
    </w:tbl>
    <w:p/>
    <w:sectPr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8FE7822C-4A14-44ED-B068-90F75A28E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917</Characters>
  <Application>Microsoft Office Word</Application>
  <DocSecurity>0</DocSecurity>
  <Lines>7</Lines>
  <Paragraphs>2</Paragraphs>
  <ScaleCrop>false</ScaleCrop>
  <Company/>
  <LinksUpToDate>false</LinksUpToDate>
  <CharactersWithSpaces>10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Eisenhauer</dc:creator>
  <cp:keywords/>
  <dc:description/>
  <cp:lastModifiedBy>Parikh, Dhiren</cp:lastModifiedBy>
  <cp:revision>3</cp:revision>
  <dcterms:created xsi:type="dcterms:W3CDTF">2019-04-06T15:06:00Z</dcterms:created>
  <dcterms:modified xsi:type="dcterms:W3CDTF">2019-05-06T18:46:00Z</dcterms:modified>
</cp:coreProperties>
</file>